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5" w:type="dxa"/>
        <w:tblLook w:val="04A0" w:firstRow="1" w:lastRow="0" w:firstColumn="1" w:lastColumn="0" w:noHBand="0" w:noVBand="1"/>
      </w:tblPr>
      <w:tblGrid>
        <w:gridCol w:w="1305"/>
        <w:gridCol w:w="1660"/>
        <w:gridCol w:w="1380"/>
        <w:gridCol w:w="1580"/>
        <w:gridCol w:w="1380"/>
        <w:gridCol w:w="1440"/>
      </w:tblGrid>
      <w:tr w:rsidR="00982D07" w:rsidRPr="00982D07" w14:paraId="30806630" w14:textId="77777777" w:rsidTr="003132E0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55BB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D6575" w14:textId="6E337F0A" w:rsidR="00982D07" w:rsidRPr="00982D07" w:rsidRDefault="00982D07" w:rsidP="008528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5' </w:t>
            </w:r>
            <w:r w:rsidR="008528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T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A26C1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 junc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D672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AD6A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 jun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980D5" w14:textId="3EBC141D" w:rsidR="00982D07" w:rsidRPr="00982D07" w:rsidRDefault="00982D07" w:rsidP="008528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3' </w:t>
            </w:r>
            <w:r w:rsidR="008528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TR</w:t>
            </w:r>
          </w:p>
        </w:tc>
      </w:tr>
      <w:tr w:rsidR="00982D07" w:rsidRPr="00982D07" w14:paraId="7BD81951" w14:textId="77777777" w:rsidTr="003132E0">
        <w:trPr>
          <w:trHeight w:val="3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D0E3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tive_d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1D9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98C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4D3F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5000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FD19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54</w:t>
            </w:r>
          </w:p>
        </w:tc>
      </w:tr>
      <w:tr w:rsidR="00982D07" w:rsidRPr="00982D07" w14:paraId="73A40F70" w14:textId="77777777" w:rsidTr="003132E0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0309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5B80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9DF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9990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14CA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A71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5</w:t>
            </w:r>
          </w:p>
        </w:tc>
      </w:tr>
      <w:tr w:rsidR="00982D07" w:rsidRPr="00982D07" w14:paraId="47B009E7" w14:textId="77777777" w:rsidTr="003132E0">
        <w:trPr>
          <w:trHeight w:val="3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3AD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2D6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8FC5E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6E0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C2A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BFD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</w:t>
            </w:r>
          </w:p>
        </w:tc>
      </w:tr>
    </w:tbl>
    <w:p w14:paraId="5B69F0D9" w14:textId="77777777" w:rsidR="00982D07" w:rsidRDefault="00982D07" w:rsidP="000763A2">
      <w:pPr>
        <w:rPr>
          <w:rFonts w:ascii="Times New Roman" w:hAnsi="Times New Roman" w:cs="Times New Roman"/>
          <w:b/>
        </w:rPr>
      </w:pPr>
    </w:p>
    <w:p w14:paraId="3B3BD1CB" w14:textId="77777777" w:rsidR="00D0332B" w:rsidRPr="00D0332B" w:rsidRDefault="00D0332B" w:rsidP="00D0332B">
      <w:pPr>
        <w:rPr>
          <w:rFonts w:ascii="Times New Roman" w:hAnsi="Times New Roman" w:cs="Times New Roman"/>
          <w:b/>
          <w:bCs/>
        </w:rPr>
      </w:pPr>
      <w:r w:rsidRPr="00D0332B">
        <w:rPr>
          <w:rFonts w:ascii="Times New Roman" w:hAnsi="Times New Roman" w:cs="Times New Roman"/>
          <w:b/>
          <w:bCs/>
        </w:rPr>
        <w:t xml:space="preserve">S2 Table. </w:t>
      </w:r>
      <w:r w:rsidRPr="00D0332B">
        <w:rPr>
          <w:rFonts w:ascii="Times New Roman" w:hAnsi="Times New Roman" w:cs="Times New Roman"/>
          <w:b/>
        </w:rPr>
        <w:t xml:space="preserve">Mean values of metrics for each mRNA region. </w:t>
      </w:r>
      <w:bookmarkStart w:id="0" w:name="_GoBack"/>
      <w:r w:rsidRPr="00D0332B">
        <w:rPr>
          <w:rFonts w:ascii="Times New Roman" w:hAnsi="Times New Roman" w:cs="Times New Roman"/>
          <w:bCs/>
        </w:rPr>
        <w:t>For each region of the mRNA, metrics from all overlapping windows were averaged. Here we defined regions based on the coding sequence position described for NM_002467.5 (</w:t>
      </w:r>
      <w:proofErr w:type="spellStart"/>
      <w:r w:rsidRPr="00D0332B">
        <w:rPr>
          <w:rFonts w:ascii="Times New Roman" w:hAnsi="Times New Roman" w:cs="Times New Roman"/>
          <w:bCs/>
        </w:rPr>
        <w:t>nt</w:t>
      </w:r>
      <w:proofErr w:type="spellEnd"/>
      <w:r w:rsidRPr="00D0332B">
        <w:rPr>
          <w:rFonts w:ascii="Times New Roman" w:hAnsi="Times New Roman" w:cs="Times New Roman"/>
          <w:bCs/>
        </w:rPr>
        <w:t xml:space="preserve"> 1161 to 2525). The windows used for the analysis can be found in S1 File and were defined as follows: 5' UTR – windows 1 to 1091; 5' junction – windows 1092 to 1161; ORF – windows 1162 to 2456; 3' junction – windows 2457 to 2525; 3'UTR – windows 2526 to 4449.</w:t>
      </w:r>
      <w:bookmarkEnd w:id="0"/>
    </w:p>
    <w:p w14:paraId="4778B87C" w14:textId="280C676E" w:rsidR="00982D07" w:rsidRDefault="00982D07" w:rsidP="000763A2">
      <w:pPr>
        <w:rPr>
          <w:rFonts w:ascii="Times New Roman" w:hAnsi="Times New Roman" w:cs="Times New Roman"/>
          <w:b/>
        </w:rPr>
      </w:pPr>
    </w:p>
    <w:sectPr w:rsidR="00982D0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53FDB" w14:textId="77777777" w:rsidR="00882377" w:rsidRDefault="00882377" w:rsidP="0047151B">
      <w:r>
        <w:separator/>
      </w:r>
    </w:p>
  </w:endnote>
  <w:endnote w:type="continuationSeparator" w:id="0">
    <w:p w14:paraId="55BCCBD0" w14:textId="77777777" w:rsidR="00882377" w:rsidRDefault="00882377" w:rsidP="0047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5368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CA9D4" w14:textId="4DF1B2E0" w:rsidR="0047151B" w:rsidRDefault="004715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D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E626C" w14:textId="77777777" w:rsidR="0047151B" w:rsidRDefault="00471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1DC30" w14:textId="77777777" w:rsidR="00882377" w:rsidRDefault="00882377" w:rsidP="0047151B">
      <w:r>
        <w:separator/>
      </w:r>
    </w:p>
  </w:footnote>
  <w:footnote w:type="continuationSeparator" w:id="0">
    <w:p w14:paraId="3E6D1FDB" w14:textId="77777777" w:rsidR="00882377" w:rsidRDefault="00882377" w:rsidP="0047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317"/>
    <w:rsid w:val="00005A3C"/>
    <w:rsid w:val="00022506"/>
    <w:rsid w:val="00043800"/>
    <w:rsid w:val="000763A2"/>
    <w:rsid w:val="000957A1"/>
    <w:rsid w:val="000A0A86"/>
    <w:rsid w:val="000F57ED"/>
    <w:rsid w:val="001729F7"/>
    <w:rsid w:val="00266AD4"/>
    <w:rsid w:val="002A4A17"/>
    <w:rsid w:val="002C1437"/>
    <w:rsid w:val="002E545E"/>
    <w:rsid w:val="003132E0"/>
    <w:rsid w:val="003C4B9D"/>
    <w:rsid w:val="003E0FE2"/>
    <w:rsid w:val="004100AD"/>
    <w:rsid w:val="00430030"/>
    <w:rsid w:val="0047151B"/>
    <w:rsid w:val="0048417E"/>
    <w:rsid w:val="0048731D"/>
    <w:rsid w:val="004A25FF"/>
    <w:rsid w:val="004A7E66"/>
    <w:rsid w:val="004B21FC"/>
    <w:rsid w:val="004C1809"/>
    <w:rsid w:val="004D4A80"/>
    <w:rsid w:val="004D524D"/>
    <w:rsid w:val="004D6765"/>
    <w:rsid w:val="005B3AA0"/>
    <w:rsid w:val="005E6882"/>
    <w:rsid w:val="00696FF1"/>
    <w:rsid w:val="006D5304"/>
    <w:rsid w:val="007527D0"/>
    <w:rsid w:val="007B6FAA"/>
    <w:rsid w:val="00807317"/>
    <w:rsid w:val="00807851"/>
    <w:rsid w:val="00811E4A"/>
    <w:rsid w:val="00822D8E"/>
    <w:rsid w:val="00845B15"/>
    <w:rsid w:val="0085287A"/>
    <w:rsid w:val="00882377"/>
    <w:rsid w:val="00882AC0"/>
    <w:rsid w:val="00896C5E"/>
    <w:rsid w:val="008D3926"/>
    <w:rsid w:val="00925DBE"/>
    <w:rsid w:val="00976668"/>
    <w:rsid w:val="00980EF3"/>
    <w:rsid w:val="00982D07"/>
    <w:rsid w:val="009845C2"/>
    <w:rsid w:val="009A1D71"/>
    <w:rsid w:val="009B0D31"/>
    <w:rsid w:val="009B4B6C"/>
    <w:rsid w:val="009C6D60"/>
    <w:rsid w:val="009D374A"/>
    <w:rsid w:val="00A1614F"/>
    <w:rsid w:val="00A8361C"/>
    <w:rsid w:val="00A9246F"/>
    <w:rsid w:val="00AB21A3"/>
    <w:rsid w:val="00B0269B"/>
    <w:rsid w:val="00B05F78"/>
    <w:rsid w:val="00B60B5F"/>
    <w:rsid w:val="00BB76B7"/>
    <w:rsid w:val="00BB7E32"/>
    <w:rsid w:val="00BC21EB"/>
    <w:rsid w:val="00C049DC"/>
    <w:rsid w:val="00C37C6E"/>
    <w:rsid w:val="00CA1BC5"/>
    <w:rsid w:val="00D0332B"/>
    <w:rsid w:val="00D60648"/>
    <w:rsid w:val="00D64BEA"/>
    <w:rsid w:val="00DE008B"/>
    <w:rsid w:val="00EA72CD"/>
    <w:rsid w:val="00F12A26"/>
    <w:rsid w:val="00FA6BE5"/>
    <w:rsid w:val="00FC2F6E"/>
    <w:rsid w:val="00F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A480"/>
  <w15:chartTrackingRefBased/>
  <w15:docId w15:val="{B20CB8F6-1C13-40BE-8042-E2C7707A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3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51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51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E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E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2A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A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2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E0A65-C935-43F9-9C2F-96E5D11A2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Collin A [BBMBS]</dc:creator>
  <cp:keywords/>
  <dc:description/>
  <cp:lastModifiedBy>O'Leary, Collin A [BBMBA]</cp:lastModifiedBy>
  <cp:revision>3</cp:revision>
  <dcterms:created xsi:type="dcterms:W3CDTF">2019-06-04T19:24:00Z</dcterms:created>
  <dcterms:modified xsi:type="dcterms:W3CDTF">2019-06-04T19:31:00Z</dcterms:modified>
</cp:coreProperties>
</file>